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DE5" w:rsidRPr="0079517E" w:rsidRDefault="00DD7DE5" w:rsidP="00DD7DE5">
      <w:pPr>
        <w:rPr>
          <w:rFonts w:ascii="Arial" w:hAnsi="Arial" w:cs="Arial"/>
          <w:sz w:val="24"/>
          <w:szCs w:val="24"/>
        </w:rPr>
      </w:pPr>
      <w:r w:rsidRPr="007951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upplementary Table 1. Invitation rounds in breast screening in Capital Region (</w:t>
      </w:r>
      <w:proofErr w:type="spellStart"/>
      <w:r w:rsidRPr="007951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egionH</w:t>
      </w:r>
      <w:proofErr w:type="spellEnd"/>
      <w:r w:rsidRPr="007951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, Denmark, 2008-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410"/>
        <w:gridCol w:w="2410"/>
      </w:tblGrid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vitation round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rting date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nding date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ngth in years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 December 2007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 January 2010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 January 2010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 December 2011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January 2012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April 2014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May 2014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 June 2016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July 2016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July 2018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</w:tr>
      <w:tr w:rsidR="00DD7DE5" w:rsidRPr="0079517E" w:rsidTr="00F83392">
        <w:tc>
          <w:tcPr>
            <w:tcW w:w="183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68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July 2018</w:t>
            </w:r>
          </w:p>
        </w:tc>
        <w:tc>
          <w:tcPr>
            <w:tcW w:w="2410" w:type="dxa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October 2020</w:t>
            </w:r>
          </w:p>
        </w:tc>
        <w:tc>
          <w:tcPr>
            <w:tcW w:w="2410" w:type="dxa"/>
            <w:vAlign w:val="bottom"/>
          </w:tcPr>
          <w:p w:rsidR="00DD7DE5" w:rsidRPr="0079517E" w:rsidRDefault="00DD7DE5" w:rsidP="00F8339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9517E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</w:tr>
    </w:tbl>
    <w:p w:rsidR="00DD7DE5" w:rsidRPr="0079517E" w:rsidRDefault="00DD7DE5" w:rsidP="00DD7DE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DD7DE5" w:rsidRDefault="00DD7DE5" w:rsidP="00DD7DE5"/>
    <w:p w:rsidR="00785850" w:rsidRDefault="00785850">
      <w:bookmarkStart w:id="0" w:name="_GoBack"/>
      <w:bookmarkEnd w:id="0"/>
    </w:p>
    <w:sectPr w:rsidR="00785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DE5"/>
    <w:rsid w:val="00371840"/>
    <w:rsid w:val="004429AA"/>
    <w:rsid w:val="004711F1"/>
    <w:rsid w:val="00785850"/>
    <w:rsid w:val="00954310"/>
    <w:rsid w:val="00AA5173"/>
    <w:rsid w:val="00BF13E4"/>
    <w:rsid w:val="00C31502"/>
    <w:rsid w:val="00C65DA3"/>
    <w:rsid w:val="00DD7DE5"/>
    <w:rsid w:val="00F7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8F98B-5410-45EC-9657-CC987347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atarina von Euler-Chelpin</dc:creator>
  <cp:keywords/>
  <dc:description/>
  <cp:lastModifiedBy>My Catarina von Euler-Chelpin</cp:lastModifiedBy>
  <cp:revision>1</cp:revision>
  <dcterms:created xsi:type="dcterms:W3CDTF">2024-07-19T12:05:00Z</dcterms:created>
  <dcterms:modified xsi:type="dcterms:W3CDTF">2024-07-1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